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7A6" w:rsidRDefault="006D77A6" w:rsidP="006D77A6">
      <w:pPr>
        <w:spacing w:before="120" w:line="24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325457">
        <w:rPr>
          <w:rFonts w:ascii="Times New Roman" w:hAnsi="Times New Roman"/>
          <w:b/>
          <w:sz w:val="24"/>
          <w:szCs w:val="24"/>
          <w:lang w:val="en-GB"/>
        </w:rPr>
        <w:t>S1 Table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6921D6">
        <w:rPr>
          <w:rFonts w:ascii="Times New Roman" w:hAnsi="Times New Roman"/>
          <w:b/>
          <w:sz w:val="24"/>
          <w:szCs w:val="24"/>
          <w:lang w:val="en-GB"/>
        </w:rPr>
        <w:t xml:space="preserve">Rumen content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of roe deer and fallow deer </w:t>
      </w:r>
      <w:r w:rsidRPr="006921D6">
        <w:rPr>
          <w:rFonts w:ascii="Times New Roman" w:hAnsi="Times New Roman"/>
          <w:b/>
          <w:sz w:val="24"/>
          <w:szCs w:val="24"/>
          <w:lang w:val="en-GB"/>
        </w:rPr>
        <w:t>on family level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umber of rumens containing i</w:t>
      </w:r>
      <w:r w:rsidRPr="00A77BDB">
        <w:rPr>
          <w:rFonts w:ascii="Times New Roman" w:hAnsi="Times New Roman" w:cs="Times New Roman"/>
          <w:sz w:val="24"/>
          <w:szCs w:val="24"/>
          <w:lang w:val="en-US"/>
        </w:rPr>
        <w:t>dentifi</w:t>
      </w:r>
      <w:r>
        <w:rPr>
          <w:rFonts w:ascii="Times New Roman" w:hAnsi="Times New Roman" w:cs="Times New Roman"/>
          <w:sz w:val="24"/>
          <w:szCs w:val="24"/>
          <w:lang w:val="en-US"/>
        </w:rPr>
        <w:t>ed families</w:t>
      </w:r>
      <w:r w:rsidRPr="00A77B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sing from one 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r both detection methods, i.e. DNA-metabarcoding (DNA) and macroscopic identification (Macro).</w:t>
      </w:r>
      <w:proofErr w:type="gramEnd"/>
    </w:p>
    <w:tbl>
      <w:tblPr>
        <w:tblStyle w:val="LightShading"/>
        <w:tblW w:w="5000" w:type="pct"/>
        <w:shd w:val="clear" w:color="auto" w:fill="FFFFFF" w:themeFill="background1"/>
        <w:tblLook w:val="04E0" w:firstRow="1" w:lastRow="1" w:firstColumn="1" w:lastColumn="0" w:noHBand="0" w:noVBand="1"/>
      </w:tblPr>
      <w:tblGrid>
        <w:gridCol w:w="1859"/>
        <w:gridCol w:w="669"/>
        <w:gridCol w:w="1384"/>
        <w:gridCol w:w="749"/>
        <w:gridCol w:w="752"/>
        <w:gridCol w:w="1001"/>
        <w:gridCol w:w="1384"/>
        <w:gridCol w:w="749"/>
        <w:gridCol w:w="741"/>
      </w:tblGrid>
      <w:tr w:rsidR="003C02D2" w:rsidRPr="004F7C42" w:rsidTr="00F10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bottom w:val="nil"/>
            </w:tcBorders>
            <w:shd w:val="clear" w:color="auto" w:fill="FFFFFF" w:themeFill="background1"/>
            <w:noWrap/>
            <w:hideMark/>
          </w:tcPr>
          <w:p w:rsidR="003C02D2" w:rsidRPr="006D77A6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v-SE"/>
              </w:rPr>
            </w:pPr>
          </w:p>
        </w:tc>
        <w:tc>
          <w:tcPr>
            <w:tcW w:w="1913" w:type="pct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allow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eer</w:t>
            </w:r>
            <w:proofErr w:type="spellEnd"/>
          </w:p>
        </w:tc>
        <w:tc>
          <w:tcPr>
            <w:tcW w:w="2086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oe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eer</w:t>
            </w:r>
            <w:proofErr w:type="spellEnd"/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amily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  <w:t>Both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  <w:t>Macro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  <w:t>DNA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  <w:t>Total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  <w:t>Both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  <w:t>Macro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  <w:t>DNA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sv-SE"/>
              </w:rPr>
              <w:t>Total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ceraceae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pi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ster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Betul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0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Brassic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aprifoli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aryophyll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henopodi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oryl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yper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mpetr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ric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ab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0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ag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Grossulari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Hyperic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Junc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ami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ythraceae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 </w:t>
            </w:r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artheci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Ole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Onagr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Oxalid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in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lantagin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o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0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0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olygon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0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olypodi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rimul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anuncul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0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hamn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os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alic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crophulari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Urtic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6D7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alerian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3C02D2" w:rsidRPr="004F7C42" w:rsidTr="006D77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iolaceae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3C02D2" w:rsidRPr="004F7C42" w:rsidTr="006D77A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um</w:t>
            </w:r>
            <w:proofErr w:type="spellEnd"/>
          </w:p>
        </w:tc>
        <w:tc>
          <w:tcPr>
            <w:tcW w:w="360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9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7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8</w:t>
            </w:r>
          </w:p>
        </w:tc>
        <w:tc>
          <w:tcPr>
            <w:tcW w:w="405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54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8</w:t>
            </w:r>
          </w:p>
        </w:tc>
        <w:tc>
          <w:tcPr>
            <w:tcW w:w="745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3</w:t>
            </w:r>
          </w:p>
        </w:tc>
        <w:tc>
          <w:tcPr>
            <w:tcW w:w="40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9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10</w:t>
            </w:r>
          </w:p>
        </w:tc>
      </w:tr>
    </w:tbl>
    <w:p w:rsidR="001401C7" w:rsidRDefault="001401C7" w:rsidP="00325457">
      <w:pPr>
        <w:spacing w:before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401C7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3B3"/>
    <w:rsid w:val="0006179D"/>
    <w:rsid w:val="00073606"/>
    <w:rsid w:val="000F444E"/>
    <w:rsid w:val="001401C7"/>
    <w:rsid w:val="002343B3"/>
    <w:rsid w:val="002A0479"/>
    <w:rsid w:val="00325457"/>
    <w:rsid w:val="003C02D2"/>
    <w:rsid w:val="003C1C0E"/>
    <w:rsid w:val="00442D38"/>
    <w:rsid w:val="004814E9"/>
    <w:rsid w:val="004F7C42"/>
    <w:rsid w:val="006909AE"/>
    <w:rsid w:val="006D77A6"/>
    <w:rsid w:val="009E7AD7"/>
    <w:rsid w:val="00A77BDB"/>
    <w:rsid w:val="00F1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sv-S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table" w:styleId="LightShading">
    <w:name w:val="Light Shading"/>
    <w:basedOn w:val="TableNormal"/>
    <w:uiPriority w:val="60"/>
    <w:rsid w:val="006909A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sv-S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table" w:styleId="LightShading">
    <w:name w:val="Light Shading"/>
    <w:basedOn w:val="TableNormal"/>
    <w:uiPriority w:val="60"/>
    <w:rsid w:val="006909A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4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Nichols</dc:creator>
  <cp:lastModifiedBy>Mikael Åkesson</cp:lastModifiedBy>
  <cp:revision>6</cp:revision>
  <dcterms:created xsi:type="dcterms:W3CDTF">2015-11-24T07:43:00Z</dcterms:created>
  <dcterms:modified xsi:type="dcterms:W3CDTF">2016-06-10T13:26:00Z</dcterms:modified>
  <dc:language>en-US</dc:language>
</cp:coreProperties>
</file>